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CD6" w:rsidRDefault="00414D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992CD6" w:rsidRPr="0012253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92CD6" w:rsidRPr="0012253C">
        <w:rPr>
          <w:rFonts w:ascii="Times New Roman" w:hAnsi="Times New Roman" w:cs="Times New Roman"/>
          <w:b/>
        </w:rPr>
        <w:t>1.</w:t>
      </w:r>
      <w:bookmarkStart w:id="0" w:name="_GoBack"/>
      <w:bookmarkEnd w:id="0"/>
    </w:p>
    <w:tbl>
      <w:tblPr>
        <w:tblW w:w="9100" w:type="dxa"/>
        <w:tblCellMar>
          <w:left w:w="70" w:type="dxa"/>
          <w:right w:w="70" w:type="dxa"/>
        </w:tblCellMar>
        <w:tblLook w:val="04A0"/>
      </w:tblPr>
      <w:tblGrid>
        <w:gridCol w:w="3900"/>
        <w:gridCol w:w="1300"/>
        <w:gridCol w:w="1300"/>
        <w:gridCol w:w="1300"/>
        <w:gridCol w:w="1300"/>
      </w:tblGrid>
      <w:tr w:rsidR="00600EFE" w:rsidRPr="00600EFE" w:rsidTr="00600EFE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00EFE" w:rsidRPr="00600EFE" w:rsidRDefault="00600EFE" w:rsidP="00600EFE">
            <w:pPr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  <w:t>Search,Query,Items found,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00EFE" w:rsidRPr="00600EFE" w:rsidRDefault="00600EFE" w:rsidP="00600EFE">
            <w:pPr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00EFE" w:rsidRPr="00600EFE" w:rsidRDefault="00600EFE" w:rsidP="00600EFE">
            <w:pPr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00EFE" w:rsidRPr="00600EFE" w:rsidRDefault="00600EFE" w:rsidP="00600EFE">
            <w:pPr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00EFE" w:rsidRPr="00600EFE" w:rsidRDefault="00600EFE" w:rsidP="00600EFE">
            <w:pPr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u w:val="single"/>
                <w:lang w:val="sv-SE" w:eastAsia="sv-SE"/>
              </w:rPr>
              <w:t> </w:t>
            </w:r>
          </w:p>
        </w:tc>
      </w:tr>
      <w:tr w:rsidR="00600EFE" w:rsidRPr="00600EFE" w:rsidTr="00600EFE">
        <w:trPr>
          <w:trHeight w:val="166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EFE" w:rsidRPr="00600EFE" w:rsidRDefault="00600EFE" w:rsidP="00600EFE">
            <w:pPr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#8,"Search (((((""JAMA""[Journal]) OR ""Lancet""[Journal]) OR ""N Engl J Med""[Journal] (randomized OR randomised)) AND ( ""2013/01/01""[PDat] : ""2015/12/31""[PDat] ))) OR ((((""JAMA""[Journal]) OR ""Lancet""[Journal]) OR ""N Engl J Med""[Journal]) AND Randomized Controlled Trial[ptyp] AND ( ""2013/01/01""[PDat] : ""2015/12/31""[PDat] )) Filters: Publication date from 2013/01/01 to 2015/12/31",1149,07:30:28</w:t>
            </w:r>
          </w:p>
        </w:tc>
      </w:tr>
      <w:tr w:rsidR="00600EFE" w:rsidRPr="00600EFE" w:rsidTr="00600EFE">
        <w:trPr>
          <w:trHeight w:val="120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EFE" w:rsidRPr="00600EFE" w:rsidRDefault="00600EFE" w:rsidP="00600EFE">
            <w:pPr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#7,"Search ((""JAMA""[Journal]) OR ""Lancet""[Journal]) OR ""N Engl J Med""[Journal] (randomized OR randomised) Filters: Publication date from 2013/01/01 to 2015/12/31",1148,07:29:16</w:t>
            </w:r>
          </w:p>
        </w:tc>
      </w:tr>
      <w:tr w:rsidR="00600EFE" w:rsidRPr="00600EFE" w:rsidTr="00600EFE">
        <w:trPr>
          <w:trHeight w:val="94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EFE" w:rsidRPr="00600EFE" w:rsidRDefault="00600EFE" w:rsidP="00600EFE">
            <w:pPr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#5,"Search ((""JAMA""[Journal]) OR ""Lancet""[Journal]) OR ""N Engl J Med""[Journal] Filters: Publication date from 2013/01/01 to 2015/12/31",12422,07:28:36</w:t>
            </w:r>
          </w:p>
        </w:tc>
      </w:tr>
      <w:tr w:rsidR="00600EFE" w:rsidRPr="00600EFE" w:rsidTr="00600EFE">
        <w:trPr>
          <w:trHeight w:val="100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EFE" w:rsidRPr="00600EFE" w:rsidRDefault="00600EFE" w:rsidP="00600EFE">
            <w:pPr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#6,"Search ((""JAMA""[Journal]) OR ""Lancet""[Journal]) OR ""N Engl J Med""[Journal] Filters: Randomized Controlled Trial.  Publication date from 2013/01/01 to 2015/12/31",809,07:28:12. </w:t>
            </w:r>
          </w:p>
        </w:tc>
      </w:tr>
      <w:tr w:rsidR="00600EFE" w:rsidRPr="00600EFE" w:rsidTr="00600EFE">
        <w:trPr>
          <w:trHeight w:val="620"/>
        </w:trPr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EFE" w:rsidRPr="00600EFE" w:rsidRDefault="00600EFE" w:rsidP="00600EFE">
            <w:pPr>
              <w:jc w:val="center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600EFE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#4,"Search ((""JAMA""[Journal]) OR ""Lancet""[Journal]) OR ""N Engl J Med""[Journal]",269460,07:27:38</w:t>
            </w:r>
          </w:p>
        </w:tc>
      </w:tr>
    </w:tbl>
    <w:p w:rsidR="00992CD6" w:rsidRDefault="00992CD6">
      <w:pPr>
        <w:rPr>
          <w:rFonts w:ascii="Times New Roman" w:hAnsi="Times New Roman" w:cs="Times New Roman"/>
          <w:b/>
        </w:rPr>
      </w:pPr>
    </w:p>
    <w:p w:rsidR="00020941" w:rsidRDefault="00020941"/>
    <w:p w:rsidR="00020941" w:rsidRDefault="00020941" w:rsidP="00020941"/>
    <w:p w:rsidR="00020941" w:rsidRDefault="00707B6B" w:rsidP="00707B6B">
      <w:pPr>
        <w:tabs>
          <w:tab w:val="left" w:pos="2557"/>
        </w:tabs>
      </w:pPr>
      <w:r>
        <w:tab/>
      </w:r>
    </w:p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C85045" w:rsidRDefault="00C85045" w:rsidP="00020941">
      <w:pPr>
        <w:rPr>
          <w:b/>
        </w:rPr>
      </w:pPr>
    </w:p>
    <w:p w:rsidR="00020941" w:rsidRDefault="00020941" w:rsidP="00020941"/>
    <w:p w:rsidR="00020941" w:rsidRDefault="00020941" w:rsidP="00020941"/>
    <w:p w:rsidR="00020941" w:rsidRPr="0012253C" w:rsidRDefault="00020941" w:rsidP="00020941">
      <w:pPr>
        <w:rPr>
          <w:b/>
        </w:rPr>
      </w:pPr>
    </w:p>
    <w:p w:rsidR="0012253C" w:rsidRDefault="0012253C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Default="00020941" w:rsidP="00020941"/>
    <w:p w:rsidR="00020941" w:rsidRPr="00020941" w:rsidRDefault="00020941" w:rsidP="00020941"/>
    <w:sectPr w:rsidR="00020941" w:rsidRPr="00020941" w:rsidSect="00F92ADB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72E" w:rsidRDefault="007C472E" w:rsidP="00020941">
      <w:r>
        <w:separator/>
      </w:r>
    </w:p>
  </w:endnote>
  <w:endnote w:type="continuationSeparator" w:id="0">
    <w:p w:rsidR="007C472E" w:rsidRDefault="007C472E" w:rsidP="000209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941" w:rsidRDefault="00C47055" w:rsidP="009911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094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0941" w:rsidRDefault="00020941" w:rsidP="000209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941" w:rsidRDefault="00C47055" w:rsidP="009911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2094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5030">
      <w:rPr>
        <w:rStyle w:val="PageNumber"/>
        <w:noProof/>
      </w:rPr>
      <w:t>1</w:t>
    </w:r>
    <w:r>
      <w:rPr>
        <w:rStyle w:val="PageNumber"/>
      </w:rPr>
      <w:fldChar w:fldCharType="end"/>
    </w:r>
  </w:p>
  <w:p w:rsidR="00020941" w:rsidRDefault="00020941" w:rsidP="00020941">
    <w:pPr>
      <w:pStyle w:val="Footer"/>
      <w:ind w:right="360"/>
    </w:pPr>
  </w:p>
  <w:p w:rsidR="00020941" w:rsidRDefault="00020941" w:rsidP="00020941">
    <w:pPr>
      <w:pStyle w:val="Footer"/>
      <w:ind w:right="360"/>
    </w:pPr>
  </w:p>
  <w:p w:rsidR="00020941" w:rsidRDefault="00020941" w:rsidP="000209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72E" w:rsidRDefault="007C472E" w:rsidP="00020941">
      <w:r>
        <w:separator/>
      </w:r>
    </w:p>
  </w:footnote>
  <w:footnote w:type="continuationSeparator" w:id="0">
    <w:p w:rsidR="007C472E" w:rsidRDefault="007C472E" w:rsidP="000209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020941"/>
    <w:rsid w:val="00020941"/>
    <w:rsid w:val="00097BF0"/>
    <w:rsid w:val="000B5030"/>
    <w:rsid w:val="0012253C"/>
    <w:rsid w:val="001334D8"/>
    <w:rsid w:val="001A0C41"/>
    <w:rsid w:val="00224665"/>
    <w:rsid w:val="00232C2C"/>
    <w:rsid w:val="00306866"/>
    <w:rsid w:val="00414D00"/>
    <w:rsid w:val="004170C7"/>
    <w:rsid w:val="00480A74"/>
    <w:rsid w:val="00493B84"/>
    <w:rsid w:val="004A3420"/>
    <w:rsid w:val="005536F2"/>
    <w:rsid w:val="005B79A2"/>
    <w:rsid w:val="00600EFE"/>
    <w:rsid w:val="0066561F"/>
    <w:rsid w:val="006678EE"/>
    <w:rsid w:val="006E2875"/>
    <w:rsid w:val="00707B6B"/>
    <w:rsid w:val="00712DFE"/>
    <w:rsid w:val="007C472E"/>
    <w:rsid w:val="00856180"/>
    <w:rsid w:val="008958B8"/>
    <w:rsid w:val="008A376C"/>
    <w:rsid w:val="008B1C87"/>
    <w:rsid w:val="008B34A3"/>
    <w:rsid w:val="009062DE"/>
    <w:rsid w:val="00943A9D"/>
    <w:rsid w:val="00992CD6"/>
    <w:rsid w:val="00A00E2C"/>
    <w:rsid w:val="00A5235E"/>
    <w:rsid w:val="00A549B7"/>
    <w:rsid w:val="00A812AC"/>
    <w:rsid w:val="00A93790"/>
    <w:rsid w:val="00AA143D"/>
    <w:rsid w:val="00AF7E4F"/>
    <w:rsid w:val="00B95BC6"/>
    <w:rsid w:val="00BE2BDD"/>
    <w:rsid w:val="00C01CD8"/>
    <w:rsid w:val="00C47055"/>
    <w:rsid w:val="00C85045"/>
    <w:rsid w:val="00D10831"/>
    <w:rsid w:val="00D43975"/>
    <w:rsid w:val="00F92ADB"/>
    <w:rsid w:val="00FA1A11"/>
    <w:rsid w:val="00FB0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9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94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0941"/>
  </w:style>
  <w:style w:type="paragraph" w:styleId="Header">
    <w:name w:val="header"/>
    <w:basedOn w:val="Normal"/>
    <w:link w:val="HeaderChar"/>
    <w:uiPriority w:val="99"/>
    <w:unhideWhenUsed/>
    <w:rsid w:val="000209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94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3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1024</Characters>
  <Application>Microsoft Office Word</Application>
  <DocSecurity>0</DocSecurity>
  <Lines>51</Lines>
  <Paragraphs>9</Paragraphs>
  <ScaleCrop>false</ScaleCrop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VKIRAM</cp:lastModifiedBy>
  <cp:revision>5</cp:revision>
  <dcterms:created xsi:type="dcterms:W3CDTF">2017-01-28T07:28:00Z</dcterms:created>
  <dcterms:modified xsi:type="dcterms:W3CDTF">2017-03-02T16:57:00Z</dcterms:modified>
</cp:coreProperties>
</file>